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01E55" w14:textId="77777777" w:rsidR="005F133E" w:rsidRPr="00704D7B" w:rsidRDefault="005F133E" w:rsidP="005F133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</w:t>
      </w:r>
      <w:r w:rsidRPr="00704D7B">
        <w:rPr>
          <w:rFonts w:ascii="Arial" w:hAnsi="Arial" w:cs="Arial"/>
          <w:b/>
          <w:sz w:val="22"/>
          <w:szCs w:val="22"/>
        </w:rPr>
        <w:t xml:space="preserve"> Table: Baseline characteristics of cases and controls in </w:t>
      </w:r>
      <w:r w:rsidRPr="00704D7B">
        <w:rPr>
          <w:rFonts w:ascii="Arial" w:hAnsi="Arial" w:cs="Arial"/>
          <w:b/>
          <w:bCs/>
          <w:sz w:val="22"/>
          <w:szCs w:val="22"/>
        </w:rPr>
        <w:t xml:space="preserve">the </w:t>
      </w:r>
      <w:r>
        <w:rPr>
          <w:rFonts w:ascii="Arial" w:hAnsi="Arial" w:cs="Arial"/>
          <w:b/>
          <w:bCs/>
          <w:sz w:val="22"/>
          <w:szCs w:val="22"/>
        </w:rPr>
        <w:t>first</w:t>
      </w:r>
      <w:r w:rsidRPr="00704D7B">
        <w:rPr>
          <w:rFonts w:ascii="Arial" w:hAnsi="Arial" w:cs="Arial"/>
          <w:b/>
          <w:bCs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t>second</w:t>
      </w:r>
      <w:r w:rsidRPr="00704D7B">
        <w:rPr>
          <w:rFonts w:ascii="Arial" w:hAnsi="Arial" w:cs="Arial"/>
          <w:b/>
          <w:bCs/>
          <w:sz w:val="22"/>
          <w:szCs w:val="22"/>
        </w:rPr>
        <w:t xml:space="preserve"> cohorts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4020"/>
        <w:gridCol w:w="1740"/>
        <w:gridCol w:w="1350"/>
        <w:gridCol w:w="1170"/>
        <w:gridCol w:w="1890"/>
        <w:gridCol w:w="1710"/>
        <w:gridCol w:w="1080"/>
      </w:tblGrid>
      <w:tr w:rsidR="005F133E" w:rsidRPr="00704D7B" w14:paraId="6D1B92B0" w14:textId="77777777" w:rsidTr="00141B9B">
        <w:trPr>
          <w:trHeight w:val="549"/>
        </w:trPr>
        <w:tc>
          <w:tcPr>
            <w:tcW w:w="40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887A8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D291DB6" w14:textId="77777777" w:rsidR="005F133E" w:rsidRPr="00704D7B" w:rsidRDefault="005F133E" w:rsidP="00141B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rst</w:t>
            </w: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hort (N=454)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D65953F" w14:textId="77777777" w:rsidR="005F133E" w:rsidRPr="00704D7B" w:rsidRDefault="005F133E" w:rsidP="00141B9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cond</w:t>
            </w: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ohort (N=322)</w:t>
            </w:r>
          </w:p>
        </w:tc>
      </w:tr>
      <w:tr w:rsidR="005F133E" w:rsidRPr="00704D7B" w14:paraId="7A46B09B" w14:textId="77777777" w:rsidTr="00141B9B">
        <w:trPr>
          <w:trHeight w:val="549"/>
        </w:trPr>
        <w:tc>
          <w:tcPr>
            <w:tcW w:w="402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5D74D11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ticipant Characteristics</w:t>
            </w:r>
          </w:p>
        </w:tc>
        <w:tc>
          <w:tcPr>
            <w:tcW w:w="174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FB46B01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ols</w:t>
            </w:r>
          </w:p>
          <w:p w14:paraId="0779D970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220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8974985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ses</w:t>
            </w:r>
          </w:p>
          <w:p w14:paraId="0EEC5720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234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BD71801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89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5C0ACBD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ols</w:t>
            </w:r>
          </w:p>
          <w:p w14:paraId="6BAFA859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202</w:t>
            </w:r>
          </w:p>
        </w:tc>
        <w:tc>
          <w:tcPr>
            <w:tcW w:w="171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CDA486E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ases</w:t>
            </w:r>
          </w:p>
          <w:p w14:paraId="6D198597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20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26E5B3" w14:textId="77777777" w:rsidR="005F133E" w:rsidRPr="00704D7B" w:rsidRDefault="005F133E" w:rsidP="00141B9B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F133E" w:rsidRPr="00704D7B" w14:paraId="1EFBCF56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2D70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5D05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65.1 (1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78636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69.7 (11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473D9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D2871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65.2 (1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56460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68.9 (11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86AF3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F133E" w:rsidRPr="00704D7B" w14:paraId="1A894980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CEAA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Me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E20FA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44 (6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441320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51 (6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9E99A8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96C38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21 (59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95DF0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61 (67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57F80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191</w:t>
            </w:r>
          </w:p>
        </w:tc>
      </w:tr>
      <w:tr w:rsidR="005F133E" w:rsidRPr="00704D7B" w14:paraId="28B6923A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7643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Black race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6BC1C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33 (1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B5AD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38 (1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A977D8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79614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40 (19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F5335D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0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C0562A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555</w:t>
            </w:r>
          </w:p>
        </w:tc>
      </w:tr>
      <w:tr w:rsidR="005F133E" w:rsidRPr="00704D7B" w14:paraId="541A53CB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49668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Diabetes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AFDB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73 (3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4C2C8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05 (4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12FF2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C94714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72 (3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B8C73F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47 (39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094D5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474</w:t>
            </w:r>
          </w:p>
        </w:tc>
      </w:tr>
      <w:tr w:rsidR="005F133E" w:rsidRPr="00704D7B" w14:paraId="7220D135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0D773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Hypertensio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3CCCD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36 (6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4C16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70 (7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D03C2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5F3CF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38 (6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706DF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92 (7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6F551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</w:tr>
      <w:tr w:rsidR="005F133E" w:rsidRPr="00704D7B" w14:paraId="6B779506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06BFBC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Current smoking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67546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7 (1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DE084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4 (1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AD283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5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ACC07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7 (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1EA42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0 (8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4A4E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5F133E" w:rsidRPr="00704D7B" w14:paraId="593CD783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CF639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Body mass index, kg/m</w:t>
            </w:r>
            <w:r w:rsidRPr="00704D7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9ECA0A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9.2 (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9B999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8.3 (5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205DD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7BC9D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30.2 (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B97E4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6.9 (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4F0343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F133E" w:rsidRPr="00704D7B" w14:paraId="7623185E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4A2F2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Estimated GFR, ml/min/1.73 m</w:t>
            </w:r>
            <w:r w:rsidRPr="00704D7B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BD609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76.2 (1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9EF2F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60.7 (2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DC6D9B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65DF21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77.4 (2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2DA65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60.2 (2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543286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F133E" w:rsidRPr="00704D7B" w14:paraId="38E35691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AB83F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 xml:space="preserve">History of CABG (%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2B2A86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61 (2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0AFDCA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01 (4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7278A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74CE65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44 (2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EDCD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44 (3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C2B3B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5F133E" w:rsidRPr="00704D7B" w14:paraId="3E198B3F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CD43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History of PAD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E700A7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37 (1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10CE01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70 (29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BACD7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E2A1F4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31 (15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BCC35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35 (2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5DA6F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5F133E" w:rsidRPr="00704D7B" w14:paraId="390AB1F5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FCF31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History of stroke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C8CC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1 (9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727402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8 (1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D93AE7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B5A960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0 (9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FB294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0 (16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27E0F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</w:tr>
      <w:tr w:rsidR="005F133E" w:rsidRPr="00704D7B" w14:paraId="7D768E46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9D9C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 xml:space="preserve">History of heart failure (%)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54021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50 (2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9DD60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08 (46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2E65DE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06E61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59 (2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6D907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59 (49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B0A9FF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5F133E" w:rsidRPr="00704D7B" w14:paraId="169D6475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D1056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Ejection fraction, 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88549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54.6 (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E3DC1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50.0 (1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3CEBC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ECFE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54.3 (1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B7CF8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49.1 (1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760B54" w14:textId="77777777" w:rsidR="005F133E" w:rsidRPr="00704D7B" w:rsidRDefault="005F133E" w:rsidP="00141B9B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5F133E" w:rsidRPr="00704D7B" w14:paraId="7985B209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38A83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Acute MI at presentation (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1858B4D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4 (10.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DB5ED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27 (11.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97944B5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C4D794C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9 (4.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330C2A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0 (8.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8665989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220</w:t>
            </w:r>
          </w:p>
        </w:tc>
      </w:tr>
      <w:tr w:rsidR="005F133E" w:rsidRPr="00704D7B" w14:paraId="3A643B05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0BF83C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ACEi/ARB use (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3EDE19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55 (70.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5DB7026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61 (68.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E6A4071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76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36F257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07 (53.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FBAB6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61 (50.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EC5ACD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730</w:t>
            </w:r>
          </w:p>
        </w:tc>
      </w:tr>
      <w:tr w:rsidR="005F133E" w:rsidRPr="00704D7B" w14:paraId="638DEBCE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3912C6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Aspirin use (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291F53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86 (84.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7A3805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788 (80.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FC3F242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B318AA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33 (65.8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6A1A0E7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85 (70.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A6B581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389</w:t>
            </w:r>
          </w:p>
        </w:tc>
      </w:tr>
      <w:tr w:rsidR="005F133E" w:rsidRPr="00704D7B" w14:paraId="63590069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9C24C9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Beta blocker use (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F3C22E3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63 (74.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133F93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69 (72.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7AAD76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5D7783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31 (64.9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BEB442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76 (63.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2160F62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811</w:t>
            </w:r>
          </w:p>
        </w:tc>
      </w:tr>
      <w:tr w:rsidR="005F133E" w:rsidRPr="00704D7B" w14:paraId="02292A05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71A5D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Clopidogrel use (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AF51ACD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27 (57.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120C8D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35 (57.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7787495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31D5F87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76 (37.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8E6B15B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55 (45.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2EDEE0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160</w:t>
            </w:r>
          </w:p>
        </w:tc>
      </w:tr>
      <w:tr w:rsidR="005F133E" w:rsidRPr="00704D7B" w14:paraId="083E2662" w14:textId="77777777" w:rsidTr="00141B9B">
        <w:trPr>
          <w:trHeight w:val="333"/>
        </w:trPr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3DB1DA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Statin use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DC95DE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72 (78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6E53C9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74 (74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9913669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E145AC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132 (65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3A7DB3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80 (66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F507EF" w14:textId="77777777" w:rsidR="005F133E" w:rsidRPr="00704D7B" w:rsidRDefault="005F133E" w:rsidP="00141B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04D7B">
              <w:rPr>
                <w:rFonts w:ascii="Arial" w:hAnsi="Arial" w:cs="Arial"/>
                <w:color w:val="000000"/>
                <w:sz w:val="22"/>
                <w:szCs w:val="22"/>
              </w:rPr>
              <w:t>0.903</w:t>
            </w:r>
          </w:p>
        </w:tc>
      </w:tr>
    </w:tbl>
    <w:p w14:paraId="535326D0" w14:textId="77777777" w:rsidR="005F133E" w:rsidRPr="00704D7B" w:rsidRDefault="005F133E" w:rsidP="005F133E">
      <w:pPr>
        <w:rPr>
          <w:rFonts w:ascii="Arial" w:hAnsi="Arial" w:cs="Arial"/>
          <w:b/>
          <w:bCs/>
          <w:sz w:val="22"/>
          <w:szCs w:val="22"/>
        </w:rPr>
      </w:pPr>
    </w:p>
    <w:p w14:paraId="3804CFA8" w14:textId="77777777" w:rsidR="005F133E" w:rsidRDefault="005F133E" w:rsidP="005F133E">
      <w:pPr>
        <w:rPr>
          <w:rFonts w:ascii="Arial" w:hAnsi="Arial" w:cs="Arial"/>
          <w:sz w:val="22"/>
          <w:szCs w:val="22"/>
        </w:rPr>
      </w:pPr>
      <w:r w:rsidRPr="00704D7B">
        <w:rPr>
          <w:rFonts w:ascii="Arial" w:hAnsi="Arial" w:cs="Arial"/>
          <w:sz w:val="22"/>
          <w:szCs w:val="22"/>
        </w:rPr>
        <w:t>Continuous variables described as mean (standard deviation) and categorical variables as count (proportion). Abbreviations: GFR = glomerular filtration rate, CABG = coronary artery bypass grafting, PAD = peripheral artery disease, MI = myocardial infarction, ACEi = angiotensin converting enzyme inhibitor, ARB = angiotensin-II receptor blocker</w:t>
      </w:r>
    </w:p>
    <w:p w14:paraId="77F3A94B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33E"/>
    <w:rsid w:val="005F133E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0A321"/>
  <w15:chartTrackingRefBased/>
  <w15:docId w15:val="{233F0C5C-4984-4568-B1E2-81782985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33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6T08:35:00Z</dcterms:created>
  <dcterms:modified xsi:type="dcterms:W3CDTF">2020-08-06T08:35:00Z</dcterms:modified>
</cp:coreProperties>
</file>